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CC9EE" w14:textId="77777777" w:rsidR="004918E2" w:rsidRDefault="004918E2" w:rsidP="004918E2">
      <w:pPr>
        <w:keepNext/>
        <w:spacing w:after="0" w:line="480" w:lineRule="auto"/>
      </w:pPr>
      <w:r>
        <w:rPr>
          <w:noProof/>
        </w:rPr>
        <w:drawing>
          <wp:inline distT="0" distB="0" distL="0" distR="0" wp14:anchorId="75403EC2" wp14:editId="3CB492AF">
            <wp:extent cx="4993005" cy="618172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232"/>
                    <a:stretch/>
                  </pic:blipFill>
                  <pic:spPr bwMode="auto">
                    <a:xfrm>
                      <a:off x="0" y="0"/>
                      <a:ext cx="4993530" cy="618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B9CEE" w14:textId="77777777" w:rsidR="004918E2" w:rsidRPr="007176E5" w:rsidRDefault="004918E2" w:rsidP="004918E2">
      <w:pPr>
        <w:pStyle w:val="Caption"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0" w:name="_Hlk60055935"/>
      <w:r w:rsidRPr="007176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1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Fig. </w:t>
      </w:r>
      <w:r w:rsidRPr="007176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verage Time in Therapeutic Range (TTR) within each ADI Quintile at weeks 8, 26, and 52 of warfarin therapy.  Error bars indicate the 95% confidence </w:t>
      </w:r>
      <w:proofErr w:type="gramStart"/>
      <w:r w:rsidRPr="007176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terval.*</w:t>
      </w:r>
      <w:proofErr w:type="gramEnd"/>
      <w:r w:rsidRPr="007176E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indicate that there are significant differences in average TTR between the ADI quintiles at that point in time (p-value&lt;0.05)</w:t>
      </w:r>
    </w:p>
    <w:p w14:paraId="48DB5C4C" w14:textId="77777777" w:rsidR="004918E2" w:rsidRDefault="004918E2">
      <w:bookmarkStart w:id="1" w:name="_GoBack"/>
      <w:bookmarkEnd w:id="0"/>
      <w:bookmarkEnd w:id="1"/>
    </w:p>
    <w:sectPr w:rsidR="00491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E2"/>
    <w:rsid w:val="004918E2"/>
    <w:rsid w:val="008A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7173C"/>
  <w15:chartTrackingRefBased/>
  <w15:docId w15:val="{C92DB7A4-FE2D-46FC-9A11-CF2156BE9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4918E2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18E2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10T01:28:00Z</dcterms:created>
  <dcterms:modified xsi:type="dcterms:W3CDTF">2021-03-10T01:28:00Z</dcterms:modified>
</cp:coreProperties>
</file>